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59D8C" w14:textId="77777777" w:rsidR="003E4B5A" w:rsidRPr="00907BCB" w:rsidRDefault="003E4B5A" w:rsidP="003E4B5A">
      <w:pPr>
        <w:adjustRightIn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7BCB">
        <w:rPr>
          <w:rFonts w:ascii="Times New Roman" w:hAnsi="Times New Roman" w:cs="Times New Roman"/>
          <w:b/>
          <w:sz w:val="24"/>
          <w:szCs w:val="24"/>
        </w:rPr>
        <w:t>Supplement</w:t>
      </w:r>
      <w:r w:rsidR="002F6FE8">
        <w:rPr>
          <w:rFonts w:ascii="Times New Roman" w:hAnsi="Times New Roman" w:cs="Times New Roman"/>
          <w:b/>
          <w:sz w:val="24"/>
          <w:szCs w:val="24"/>
        </w:rPr>
        <w:t>al</w:t>
      </w:r>
      <w:r w:rsidRPr="00907BCB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7BCB">
        <w:rPr>
          <w:rFonts w:ascii="Times New Roman" w:hAnsi="Times New Roman" w:cs="Times New Roman"/>
          <w:sz w:val="24"/>
          <w:szCs w:val="24"/>
        </w:rPr>
        <w:t>Restri</w:t>
      </w:r>
      <w:r w:rsidR="00900F47">
        <w:rPr>
          <w:rFonts w:ascii="Times New Roman" w:hAnsi="Times New Roman" w:cs="Times New Roman"/>
          <w:sz w:val="24"/>
          <w:szCs w:val="24"/>
        </w:rPr>
        <w:t>c</w:t>
      </w:r>
      <w:r w:rsidRPr="00907BCB">
        <w:rPr>
          <w:rFonts w:ascii="Times New Roman" w:hAnsi="Times New Roman" w:cs="Times New Roman"/>
          <w:sz w:val="24"/>
          <w:szCs w:val="24"/>
        </w:rPr>
        <w:t>ted foods rich in anthocyanins, phenolic acids or</w:t>
      </w:r>
      <w:r w:rsidRPr="00907BCB">
        <w:rPr>
          <w:sz w:val="24"/>
          <w:szCs w:val="24"/>
        </w:rPr>
        <w:t xml:space="preserve"> </w:t>
      </w:r>
      <w:r w:rsidRPr="00907BCB">
        <w:rPr>
          <w:rFonts w:ascii="Times New Roman" w:hAnsi="Times New Roman" w:cs="Times New Roman"/>
          <w:sz w:val="24"/>
          <w:szCs w:val="24"/>
        </w:rPr>
        <w:t xml:space="preserve">sesquiterpene lactones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037"/>
        <w:gridCol w:w="6259"/>
      </w:tblGrid>
      <w:tr w:rsidR="003E4B5A" w:rsidRPr="00907BCB" w14:paraId="04887D6E" w14:textId="77777777" w:rsidTr="00B271ED">
        <w:trPr>
          <w:trHeight w:val="363"/>
        </w:trPr>
        <w:tc>
          <w:tcPr>
            <w:tcW w:w="1228" w:type="pct"/>
            <w:vAlign w:val="center"/>
          </w:tcPr>
          <w:p w14:paraId="5F59AF17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772" w:type="pct"/>
            <w:vAlign w:val="center"/>
          </w:tcPr>
          <w:p w14:paraId="0E9EFE25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Foods</w:t>
            </w:r>
          </w:p>
        </w:tc>
      </w:tr>
      <w:tr w:rsidR="003E4B5A" w:rsidRPr="00907BCB" w14:paraId="5C9117EA" w14:textId="77777777" w:rsidTr="00B271ED">
        <w:trPr>
          <w:trHeight w:val="1723"/>
        </w:trPr>
        <w:tc>
          <w:tcPr>
            <w:tcW w:w="1228" w:type="pct"/>
            <w:vAlign w:val="center"/>
          </w:tcPr>
          <w:p w14:paraId="034089FB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3772" w:type="pct"/>
            <w:vAlign w:val="center"/>
          </w:tcPr>
          <w:p w14:paraId="5DFA0B51" w14:textId="5C98F98A" w:rsidR="003E4B5A" w:rsidRPr="000F7253" w:rsidRDefault="00F94366" w:rsidP="003035F2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Burdock roo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>Cabbage lettuce;</w:t>
            </w:r>
            <w:r w:rsidR="00CA7B2D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Chicory;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7B2D" w:rsidRPr="000F7253">
              <w:rPr>
                <w:rFonts w:ascii="Times New Roman" w:hAnsi="Times New Roman" w:cs="Times New Roman"/>
                <w:sz w:val="24"/>
                <w:szCs w:val="24"/>
              </w:rPr>
              <w:t>Chrysanthemum;</w:t>
            </w:r>
            <w:r w:rsidR="00CA7B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Crown daisy; </w:t>
            </w:r>
            <w:r w:rsidR="001A2DF7" w:rsidRPr="000F7253">
              <w:rPr>
                <w:rFonts w:ascii="Times New Roman" w:hAnsi="Times New Roman" w:cs="Times New Roman"/>
                <w:sz w:val="24"/>
                <w:szCs w:val="24"/>
              </w:rPr>
              <w:t>Chrysanthemum nankingense;</w:t>
            </w:r>
            <w:r w:rsidR="00DC5301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Eggplant;</w:t>
            </w:r>
            <w:r w:rsidR="0078616B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Jerusalem artichoke;</w:t>
            </w:r>
            <w:r w:rsidR="001A2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Lactuca sativa L; </w:t>
            </w:r>
            <w:r w:rsidR="0068173F" w:rsidRPr="000F725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ettuce; </w:t>
            </w:r>
            <w:r w:rsidR="009340B9" w:rsidRPr="000F7253">
              <w:rPr>
                <w:rFonts w:ascii="Times New Roman" w:hAnsi="Times New Roman" w:cs="Times New Roman"/>
                <w:sz w:val="24"/>
                <w:szCs w:val="24"/>
              </w:rPr>
              <w:t>Olive; Onion;</w:t>
            </w:r>
            <w:r w:rsidR="0093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Purple cabbage; Purple yam; Red </w:t>
            </w:r>
            <w:r w:rsidR="0073122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>rassica campestris</w:t>
            </w:r>
            <w:r w:rsidR="009340B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340B9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Rhizoma d</w:t>
            </w:r>
            <w:r w:rsidR="00FA3348">
              <w:rPr>
                <w:rFonts w:ascii="Times New Roman" w:hAnsi="Times New Roman" w:cs="Times New Roman"/>
                <w:sz w:val="24"/>
                <w:szCs w:val="24"/>
              </w:rPr>
              <w:t>ioscoreae</w:t>
            </w:r>
            <w:r w:rsidR="00CF1C9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3035F2" w:rsidRPr="00CF1C97"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</w:p>
        </w:tc>
      </w:tr>
      <w:tr w:rsidR="003E4B5A" w:rsidRPr="00907BCB" w14:paraId="0593E030" w14:textId="77777777" w:rsidTr="00B271ED">
        <w:trPr>
          <w:trHeight w:val="1251"/>
        </w:trPr>
        <w:tc>
          <w:tcPr>
            <w:tcW w:w="1228" w:type="pct"/>
            <w:vAlign w:val="center"/>
          </w:tcPr>
          <w:p w14:paraId="454F55A8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3772" w:type="pct"/>
            <w:vAlign w:val="center"/>
          </w:tcPr>
          <w:p w14:paraId="0F95EC38" w14:textId="77777777" w:rsidR="003E4B5A" w:rsidRPr="000F7253" w:rsidRDefault="00DE74ED" w:rsidP="00953C8C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Apple;</w:t>
            </w:r>
            <w:r w:rsidR="00EC0505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Blueberry;</w:t>
            </w:r>
            <w:r w:rsidR="00347671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Blackcurrant; Blackberry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6D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F26D1" w:rsidRPr="000B7D05">
              <w:rPr>
                <w:rFonts w:ascii="Times New Roman" w:hAnsi="Times New Roman" w:cs="Times New Roman"/>
                <w:sz w:val="24"/>
                <w:szCs w:val="24"/>
              </w:rPr>
              <w:t>herry</w:t>
            </w:r>
            <w:r w:rsidR="00DF26D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25A56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Citrus;</w:t>
            </w:r>
            <w:r w:rsidR="00DF26D1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30"/>
            <w:r w:rsidR="00CF482B" w:rsidRPr="000F7253"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  <w:bookmarkEnd w:id="0"/>
            <w:r w:rsidR="00CF482B" w:rsidRPr="000F7253">
              <w:rPr>
                <w:rFonts w:ascii="Times New Roman" w:hAnsi="Times New Roman" w:cs="Times New Roman"/>
                <w:sz w:val="24"/>
                <w:szCs w:val="24"/>
              </w:rPr>
              <w:t>fruit;</w:t>
            </w:r>
            <w:r w:rsidR="00402DBB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Hawthorn</w:t>
            </w:r>
            <w:r w:rsidR="00402DB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2148E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Kiwi;</w:t>
            </w:r>
            <w:r w:rsidR="0000728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Lemon;</w:t>
            </w:r>
            <w:r w:rsidR="00CF4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>Mulberry;</w:t>
            </w:r>
            <w:r w:rsidR="00744773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Myrica rubra;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3C8C" w:rsidRPr="000F7253">
              <w:rPr>
                <w:rFonts w:ascii="Times New Roman" w:hAnsi="Times New Roman" w:cs="Times New Roman"/>
                <w:sz w:val="24"/>
                <w:szCs w:val="24"/>
              </w:rPr>
              <w:t>Orange;</w:t>
            </w:r>
            <w:r w:rsidR="00953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Peach; Plum; </w:t>
            </w:r>
            <w:r w:rsidR="006E41A8" w:rsidRPr="006E41A8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  <w:r w:rsidR="000B7D0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B1DB7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Red raspberry; </w:t>
            </w:r>
            <w:r w:rsidR="00FA3348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</w:tr>
      <w:tr w:rsidR="003E4B5A" w:rsidRPr="00907BCB" w14:paraId="7DD22028" w14:textId="77777777" w:rsidTr="00B271ED">
        <w:trPr>
          <w:trHeight w:val="529"/>
        </w:trPr>
        <w:tc>
          <w:tcPr>
            <w:tcW w:w="1228" w:type="pct"/>
            <w:vAlign w:val="center"/>
          </w:tcPr>
          <w:p w14:paraId="150C3BA0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3772" w:type="pct"/>
            <w:vAlign w:val="center"/>
          </w:tcPr>
          <w:p w14:paraId="115826B8" w14:textId="77777777" w:rsidR="003E4B5A" w:rsidRPr="000F7253" w:rsidRDefault="003E4B5A" w:rsidP="00853264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Beans</w:t>
            </w:r>
          </w:p>
        </w:tc>
      </w:tr>
      <w:tr w:rsidR="003E4B5A" w:rsidRPr="00907BCB" w14:paraId="0BD7313E" w14:textId="77777777" w:rsidTr="00B271ED">
        <w:trPr>
          <w:trHeight w:val="560"/>
        </w:trPr>
        <w:tc>
          <w:tcPr>
            <w:tcW w:w="1228" w:type="pct"/>
            <w:vAlign w:val="center"/>
          </w:tcPr>
          <w:p w14:paraId="01288B08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</w:p>
        </w:tc>
        <w:tc>
          <w:tcPr>
            <w:tcW w:w="3772" w:type="pct"/>
            <w:vAlign w:val="center"/>
          </w:tcPr>
          <w:p w14:paraId="0B6A65FC" w14:textId="381B8C36" w:rsidR="003E4B5A" w:rsidRPr="000F7253" w:rsidRDefault="006403B6" w:rsidP="00FC5D95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Colored rice; Purple corn</w:t>
            </w:r>
            <w:r w:rsidR="00C31F8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B5A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Sorghum; Whole grain </w:t>
            </w:r>
          </w:p>
        </w:tc>
      </w:tr>
      <w:tr w:rsidR="003E4B5A" w:rsidRPr="00907BCB" w14:paraId="227ABAD7" w14:textId="77777777" w:rsidTr="00B271ED">
        <w:trPr>
          <w:trHeight w:val="560"/>
        </w:trPr>
        <w:tc>
          <w:tcPr>
            <w:tcW w:w="1228" w:type="pct"/>
            <w:vAlign w:val="center"/>
          </w:tcPr>
          <w:p w14:paraId="5988DB72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Seasonings</w:t>
            </w:r>
          </w:p>
        </w:tc>
        <w:tc>
          <w:tcPr>
            <w:tcW w:w="3772" w:type="pct"/>
            <w:vAlign w:val="center"/>
          </w:tcPr>
          <w:p w14:paraId="72578448" w14:textId="77777777" w:rsidR="003E4B5A" w:rsidRPr="000F7253" w:rsidRDefault="008051F4" w:rsidP="00FC5D95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M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C5D95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Perilla nan</w:t>
            </w:r>
            <w:r w:rsidR="00FC5D95">
              <w:rPr>
                <w:rFonts w:ascii="Times New Roman" w:hAnsi="Times New Roman" w:cs="Times New Roman"/>
                <w:sz w:val="24"/>
                <w:szCs w:val="24"/>
              </w:rPr>
              <w:t>kinensis;</w:t>
            </w: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5D95">
              <w:rPr>
                <w:rFonts w:ascii="Times New Roman" w:hAnsi="Times New Roman" w:cs="Times New Roman"/>
                <w:sz w:val="24"/>
                <w:szCs w:val="24"/>
              </w:rPr>
              <w:t>Star anise</w:t>
            </w:r>
          </w:p>
        </w:tc>
      </w:tr>
      <w:tr w:rsidR="003E4B5A" w:rsidRPr="00907BCB" w14:paraId="021C19DF" w14:textId="77777777" w:rsidTr="00B271ED">
        <w:trPr>
          <w:trHeight w:val="856"/>
        </w:trPr>
        <w:tc>
          <w:tcPr>
            <w:tcW w:w="1228" w:type="pct"/>
            <w:vAlign w:val="center"/>
          </w:tcPr>
          <w:p w14:paraId="595E872C" w14:textId="77777777" w:rsidR="003E4B5A" w:rsidRPr="000F7253" w:rsidRDefault="003E4B5A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Beverages</w:t>
            </w:r>
          </w:p>
        </w:tc>
        <w:tc>
          <w:tcPr>
            <w:tcW w:w="3772" w:type="pct"/>
            <w:vAlign w:val="center"/>
          </w:tcPr>
          <w:p w14:paraId="1A747E40" w14:textId="77777777" w:rsidR="003E4B5A" w:rsidRPr="000F7253" w:rsidRDefault="003E4B5A" w:rsidP="004C6525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Fruit juices (</w:t>
            </w:r>
            <w:r w:rsidR="00960150" w:rsidRPr="000F7253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  <w:r w:rsidR="0096015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60150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blueberry,</w:t>
            </w:r>
            <w:r w:rsidR="00EC79A0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kiwi, lemon,</w:t>
            </w:r>
            <w:r w:rsidR="009601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grape, orange,</w:t>
            </w:r>
            <w:r w:rsidR="004C6525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4C6525" w:rsidRPr="006E41A8">
              <w:rPr>
                <w:rFonts w:ascii="Times New Roman" w:hAnsi="Times New Roman" w:cs="Times New Roman"/>
                <w:sz w:val="24"/>
                <w:szCs w:val="24"/>
              </w:rPr>
              <w:t>omegranate</w:t>
            </w:r>
            <w:r w:rsidR="004C65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6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6525">
              <w:rPr>
                <w:rFonts w:ascii="Times New Roman" w:hAnsi="Times New Roman" w:cs="Times New Roman"/>
                <w:sz w:val="24"/>
                <w:szCs w:val="24"/>
              </w:rPr>
              <w:t>trawberry</w:t>
            </w: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); Beer;</w:t>
            </w:r>
            <w:r w:rsidR="00BF2AAF" w:rsidRPr="000F7253">
              <w:rPr>
                <w:rFonts w:ascii="Times New Roman" w:hAnsi="Times New Roman" w:cs="Times New Roman"/>
                <w:sz w:val="24"/>
                <w:szCs w:val="24"/>
              </w:rPr>
              <w:t xml:space="preserve"> Tea</w:t>
            </w:r>
            <w:r w:rsidR="00BF2AAF">
              <w:rPr>
                <w:rFonts w:ascii="Times New Roman" w:hAnsi="Times New Roman" w:cs="Times New Roman"/>
                <w:sz w:val="24"/>
                <w:szCs w:val="24"/>
              </w:rPr>
              <w:t>; Wine</w:t>
            </w:r>
          </w:p>
        </w:tc>
      </w:tr>
      <w:tr w:rsidR="003E4B5A" w:rsidRPr="00907BCB" w14:paraId="61772EF6" w14:textId="77777777" w:rsidTr="00B271ED">
        <w:trPr>
          <w:trHeight w:val="539"/>
        </w:trPr>
        <w:tc>
          <w:tcPr>
            <w:tcW w:w="1228" w:type="pct"/>
            <w:vAlign w:val="center"/>
          </w:tcPr>
          <w:p w14:paraId="0B193178" w14:textId="77777777" w:rsidR="003E4B5A" w:rsidRPr="000F7253" w:rsidRDefault="00BE4C2D" w:rsidP="000F725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772" w:type="pct"/>
            <w:vAlign w:val="center"/>
          </w:tcPr>
          <w:p w14:paraId="608B7793" w14:textId="77777777" w:rsidR="003E4B5A" w:rsidRPr="000F7253" w:rsidRDefault="003E4B5A" w:rsidP="00F87EBE">
            <w:pPr>
              <w:spacing w:before="24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7253">
              <w:rPr>
                <w:rFonts w:ascii="Times New Roman" w:hAnsi="Times New Roman" w:cs="Times New Roman"/>
                <w:sz w:val="24"/>
                <w:szCs w:val="24"/>
              </w:rPr>
              <w:t>Chocolate; Coffee</w:t>
            </w:r>
            <w:r w:rsidR="00F87EB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</w:tbl>
    <w:p w14:paraId="34518BDA" w14:textId="77777777" w:rsidR="003E4B5A" w:rsidRPr="00907BCB" w:rsidRDefault="003E4B5A" w:rsidP="003E4B5A">
      <w:pPr>
        <w:adjustRightInd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6F0708" w14:textId="77777777" w:rsidR="003E4B5A" w:rsidRDefault="003E4B5A" w:rsidP="003E4B5A">
      <w:pPr>
        <w:adjustRightInd/>
        <w:snapToGrid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6D99C5" w14:textId="77777777" w:rsidR="003E4B5A" w:rsidRPr="00907BCB" w:rsidRDefault="003E4B5A" w:rsidP="003E4B5A">
      <w:pPr>
        <w:adjustRightInd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7BC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991A00">
        <w:rPr>
          <w:rFonts w:ascii="Times New Roman" w:hAnsi="Times New Roman" w:cs="Times New Roman"/>
          <w:b/>
          <w:sz w:val="24"/>
          <w:szCs w:val="24"/>
        </w:rPr>
        <w:t>al</w:t>
      </w:r>
      <w:r w:rsidRPr="00907BCB">
        <w:rPr>
          <w:rFonts w:ascii="Times New Roman" w:hAnsi="Times New Roman" w:cs="Times New Roman"/>
          <w:b/>
          <w:sz w:val="24"/>
          <w:szCs w:val="24"/>
        </w:rPr>
        <w:t xml:space="preserve"> Table 2. </w:t>
      </w:r>
      <w:r w:rsidRPr="00907BCB">
        <w:rPr>
          <w:rFonts w:ascii="Times New Roman" w:hAnsi="Times New Roman" w:cs="Times New Roman"/>
          <w:sz w:val="24"/>
          <w:szCs w:val="24"/>
        </w:rPr>
        <w:t>Characteristics of the participant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a5"/>
        <w:tblW w:w="101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039"/>
        <w:gridCol w:w="1134"/>
        <w:gridCol w:w="1134"/>
        <w:gridCol w:w="1134"/>
        <w:gridCol w:w="1134"/>
        <w:gridCol w:w="1134"/>
        <w:gridCol w:w="1134"/>
      </w:tblGrid>
      <w:tr w:rsidR="003E4B5A" w:rsidRPr="00907BCB" w14:paraId="1F2079BA" w14:textId="77777777" w:rsidTr="00B271ED">
        <w:trPr>
          <w:trHeight w:val="193"/>
          <w:jc w:val="center"/>
        </w:trPr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B0E891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D6DFE2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7357DFCD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y)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31C199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  <w:p w14:paraId="48DCC374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430DCF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  <w:p w14:paraId="1F75A1C8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CC387D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7BA01482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907B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3FBE3B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  <w:p w14:paraId="7371B2C6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E451DC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  <w:p w14:paraId="31254F8C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69739D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  <w:p w14:paraId="0B85525D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B564DF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14:paraId="0DEB8380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</w:tr>
      <w:tr w:rsidR="003E4B5A" w:rsidRPr="00907BCB" w14:paraId="62C88537" w14:textId="77777777" w:rsidTr="00B271ED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BEA9F33" w14:textId="1C93F9A9" w:rsidR="003E4B5A" w:rsidRPr="00907BCB" w:rsidRDefault="00294AF5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EA3E12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41.75 ± 8.7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F5C0A82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53.63 ± 3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0C127D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157.63 ± 3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2E2985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21.59 ± 1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FB7A33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113.75 ± 12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8C0125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73.75 ± 7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4C3C8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20.95 ± 3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A7933E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18.08 ± 1.50</w:t>
            </w:r>
          </w:p>
        </w:tc>
      </w:tr>
      <w:tr w:rsidR="003E4B5A" w:rsidRPr="00907BCB" w14:paraId="5F1CB8C9" w14:textId="77777777" w:rsidTr="00B271ED">
        <w:trPr>
          <w:jc w:val="center"/>
        </w:trPr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14:paraId="41AB8B10" w14:textId="73DD7CFE" w:rsidR="003E4B5A" w:rsidRPr="00907BCB" w:rsidRDefault="00294AF5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D02B6DB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31.16 ± 3.88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vAlign w:val="center"/>
          </w:tcPr>
          <w:p w14:paraId="1C2DEBCB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65.00 ± 7.8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8BB8484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174.00 ± 4.3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CD79784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21.38 ± 1.6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5DC7B72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124.38 ± 5.5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6788BBE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71.25 ± 1.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995F53B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21.50 ± 2.6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8ED9FEA" w14:textId="77777777" w:rsidR="003E4B5A" w:rsidRPr="00907BCB" w:rsidRDefault="003E4B5A" w:rsidP="006533EE">
            <w:pPr>
              <w:widowControl w:val="0"/>
              <w:adjustRightInd/>
              <w:spacing w:before="240" w:after="0" w:line="480" w:lineRule="auto"/>
              <w:ind w:right="6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07BCB">
              <w:rPr>
                <w:rFonts w:ascii="Times New Roman" w:hAnsi="Times New Roman" w:cs="Times New Roman"/>
                <w:sz w:val="24"/>
                <w:szCs w:val="24"/>
              </w:rPr>
              <w:t>20.57 ± 2.42</w:t>
            </w:r>
          </w:p>
        </w:tc>
      </w:tr>
    </w:tbl>
    <w:p w14:paraId="6BE9DC9F" w14:textId="5A5A7184" w:rsidR="003E4B5A" w:rsidRPr="00907BCB" w:rsidRDefault="003E4B5A" w:rsidP="003E4B5A">
      <w:pPr>
        <w:widowControl w:val="0"/>
        <w:shd w:val="clear" w:color="auto" w:fill="FFFFFF"/>
        <w:adjustRightInd/>
        <w:spacing w:before="240" w:after="0" w:line="480" w:lineRule="auto"/>
        <w:ind w:right="60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07BCB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0C4755">
        <w:rPr>
          <w:rFonts w:ascii="Times New Roman" w:hAnsi="Times New Roman" w:cs="Times New Roman"/>
          <w:sz w:val="24"/>
          <w:szCs w:val="24"/>
        </w:rPr>
        <w:t xml:space="preserve">the </w:t>
      </w:r>
      <w:r w:rsidRPr="00907BCB">
        <w:rPr>
          <w:rFonts w:ascii="Times New Roman" w:hAnsi="Times New Roman" w:cs="Times New Roman"/>
          <w:sz w:val="24"/>
          <w:szCs w:val="24"/>
        </w:rPr>
        <w:t>means ± SD, n=8; BMI, body mass index; SP, systolic pressure; DP, diastolic pressure; AST, aspartate aminotransferase; ALT, alanine aminotransferase.</w:t>
      </w:r>
      <w:bookmarkStart w:id="1" w:name="_GoBack"/>
      <w:bookmarkEnd w:id="1"/>
    </w:p>
    <w:p w14:paraId="05C1A54B" w14:textId="77777777" w:rsidR="00A37C77" w:rsidRPr="003E4B5A" w:rsidRDefault="00A37C77"/>
    <w:sectPr w:rsidR="00A37C77" w:rsidRPr="003E4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32DA0" w14:textId="77777777" w:rsidR="003A3CCB" w:rsidRDefault="003A3CCB" w:rsidP="003E4B5A">
      <w:pPr>
        <w:spacing w:after="0"/>
      </w:pPr>
      <w:r>
        <w:separator/>
      </w:r>
    </w:p>
  </w:endnote>
  <w:endnote w:type="continuationSeparator" w:id="0">
    <w:p w14:paraId="6E54D6C3" w14:textId="77777777" w:rsidR="003A3CCB" w:rsidRDefault="003A3CCB" w:rsidP="003E4B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C4C32" w14:textId="77777777" w:rsidR="003A3CCB" w:rsidRDefault="003A3CCB" w:rsidP="003E4B5A">
      <w:pPr>
        <w:spacing w:after="0"/>
      </w:pPr>
      <w:r>
        <w:separator/>
      </w:r>
    </w:p>
  </w:footnote>
  <w:footnote w:type="continuationSeparator" w:id="0">
    <w:p w14:paraId="0F2E8107" w14:textId="77777777" w:rsidR="003A3CCB" w:rsidRDefault="003A3CCB" w:rsidP="003E4B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BD7"/>
    <w:rsid w:val="0000728A"/>
    <w:rsid w:val="00011DED"/>
    <w:rsid w:val="00037732"/>
    <w:rsid w:val="000B6AF7"/>
    <w:rsid w:val="000B7D05"/>
    <w:rsid w:val="000C4755"/>
    <w:rsid w:val="000F7253"/>
    <w:rsid w:val="001A2DF7"/>
    <w:rsid w:val="001B03BF"/>
    <w:rsid w:val="002104B5"/>
    <w:rsid w:val="00222A14"/>
    <w:rsid w:val="00294AF5"/>
    <w:rsid w:val="002F3D25"/>
    <w:rsid w:val="002F5049"/>
    <w:rsid w:val="002F6FE8"/>
    <w:rsid w:val="003035F2"/>
    <w:rsid w:val="003376D0"/>
    <w:rsid w:val="00347671"/>
    <w:rsid w:val="0036274F"/>
    <w:rsid w:val="00365C12"/>
    <w:rsid w:val="003671A0"/>
    <w:rsid w:val="003A3CCB"/>
    <w:rsid w:val="003E4B5A"/>
    <w:rsid w:val="00402DBB"/>
    <w:rsid w:val="004B679E"/>
    <w:rsid w:val="004C6525"/>
    <w:rsid w:val="004E63D1"/>
    <w:rsid w:val="004E640B"/>
    <w:rsid w:val="004F3760"/>
    <w:rsid w:val="00525A56"/>
    <w:rsid w:val="00562516"/>
    <w:rsid w:val="005817AC"/>
    <w:rsid w:val="0060264D"/>
    <w:rsid w:val="006321B5"/>
    <w:rsid w:val="006403B6"/>
    <w:rsid w:val="006533EE"/>
    <w:rsid w:val="00663517"/>
    <w:rsid w:val="0068173F"/>
    <w:rsid w:val="006E41A8"/>
    <w:rsid w:val="006F7F54"/>
    <w:rsid w:val="007063B6"/>
    <w:rsid w:val="00731220"/>
    <w:rsid w:val="00744773"/>
    <w:rsid w:val="0078616B"/>
    <w:rsid w:val="00790BD7"/>
    <w:rsid w:val="007B1DB7"/>
    <w:rsid w:val="008051F4"/>
    <w:rsid w:val="00853264"/>
    <w:rsid w:val="00883D64"/>
    <w:rsid w:val="008978BD"/>
    <w:rsid w:val="008A6340"/>
    <w:rsid w:val="008B2F2A"/>
    <w:rsid w:val="00900F47"/>
    <w:rsid w:val="009340B9"/>
    <w:rsid w:val="00953C8C"/>
    <w:rsid w:val="00960150"/>
    <w:rsid w:val="00991A00"/>
    <w:rsid w:val="00A37C77"/>
    <w:rsid w:val="00A755E9"/>
    <w:rsid w:val="00BB748C"/>
    <w:rsid w:val="00BE4C2D"/>
    <w:rsid w:val="00BF2AAF"/>
    <w:rsid w:val="00BF4B6E"/>
    <w:rsid w:val="00C11533"/>
    <w:rsid w:val="00C14763"/>
    <w:rsid w:val="00C31F89"/>
    <w:rsid w:val="00C37724"/>
    <w:rsid w:val="00C552FB"/>
    <w:rsid w:val="00CA7B2D"/>
    <w:rsid w:val="00CC57D0"/>
    <w:rsid w:val="00CF1C97"/>
    <w:rsid w:val="00CF482B"/>
    <w:rsid w:val="00D64128"/>
    <w:rsid w:val="00D7223E"/>
    <w:rsid w:val="00DB37DB"/>
    <w:rsid w:val="00DC5301"/>
    <w:rsid w:val="00DE74ED"/>
    <w:rsid w:val="00DF26D1"/>
    <w:rsid w:val="00E2148E"/>
    <w:rsid w:val="00E4422B"/>
    <w:rsid w:val="00EC0505"/>
    <w:rsid w:val="00EC38A7"/>
    <w:rsid w:val="00EC79A0"/>
    <w:rsid w:val="00F5302D"/>
    <w:rsid w:val="00F87EBE"/>
    <w:rsid w:val="00F94366"/>
    <w:rsid w:val="00FA3348"/>
    <w:rsid w:val="00FA4DEE"/>
    <w:rsid w:val="00FC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40DAF"/>
  <w15:chartTrackingRefBased/>
  <w15:docId w15:val="{3787A877-7464-449A-A4D2-80D4D6BB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B5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B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B5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B5A"/>
    <w:rPr>
      <w:sz w:val="18"/>
      <w:szCs w:val="18"/>
    </w:rPr>
  </w:style>
  <w:style w:type="table" w:styleId="a5">
    <w:name w:val="Table Grid"/>
    <w:basedOn w:val="a1"/>
    <w:uiPriority w:val="59"/>
    <w:rsid w:val="003E4B5A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6E41A8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1B03BF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1B03BF"/>
  </w:style>
  <w:style w:type="character" w:customStyle="1" w:styleId="Char1">
    <w:name w:val="批注文字 Char"/>
    <w:basedOn w:val="a0"/>
    <w:link w:val="a8"/>
    <w:uiPriority w:val="99"/>
    <w:semiHidden/>
    <w:rsid w:val="001B03BF"/>
    <w:rPr>
      <w:rFonts w:ascii="Tahoma" w:eastAsia="微软雅黑" w:hAnsi="Tahoma"/>
      <w:kern w:val="0"/>
      <w:sz w:val="22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B03BF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1B03BF"/>
    <w:rPr>
      <w:rFonts w:ascii="Tahoma" w:eastAsia="微软雅黑" w:hAnsi="Tahoma"/>
      <w:b/>
      <w:bCs/>
      <w:kern w:val="0"/>
      <w:sz w:val="22"/>
    </w:rPr>
  </w:style>
  <w:style w:type="paragraph" w:styleId="aa">
    <w:name w:val="Balloon Text"/>
    <w:basedOn w:val="a"/>
    <w:link w:val="Char3"/>
    <w:uiPriority w:val="99"/>
    <w:semiHidden/>
    <w:unhideWhenUsed/>
    <w:rsid w:val="001B03BF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1B03BF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05</Words>
  <Characters>1170</Characters>
  <Application>Microsoft Office Word</Application>
  <DocSecurity>0</DocSecurity>
  <Lines>9</Lines>
  <Paragraphs>2</Paragraphs>
  <ScaleCrop>false</ScaleCrop>
  <Company>Microsoft</Company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2</cp:revision>
  <dcterms:created xsi:type="dcterms:W3CDTF">2019-03-25T13:57:00Z</dcterms:created>
  <dcterms:modified xsi:type="dcterms:W3CDTF">2019-07-28T08:25:00Z</dcterms:modified>
</cp:coreProperties>
</file>